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129D7" w14:textId="5CB3B775" w:rsidR="000A0CD7" w:rsidRDefault="008C6FA0" w:rsidP="004978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pen</w:t>
      </w:r>
      <w:r>
        <w:rPr>
          <w:rFonts w:ascii="Times New Roman" w:hAnsi="Times New Roman" w:cs="Times New Roman"/>
          <w:b/>
          <w:bCs/>
          <w:sz w:val="24"/>
          <w:szCs w:val="24"/>
        </w:rPr>
        <w:t>dix table 2</w:t>
      </w:r>
      <w:r w:rsidR="004978F5" w:rsidRPr="007609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978F5">
        <w:rPr>
          <w:rFonts w:ascii="Times New Roman" w:hAnsi="Times New Roman" w:cs="Times New Roman"/>
          <w:sz w:val="24"/>
          <w:szCs w:val="24"/>
        </w:rPr>
        <w:t>A</w:t>
      </w:r>
      <w:r w:rsidR="004978F5">
        <w:rPr>
          <w:rFonts w:ascii="Times New Roman" w:hAnsi="Times New Roman" w:cs="Times New Roman" w:hint="eastAsia"/>
          <w:sz w:val="24"/>
          <w:szCs w:val="24"/>
        </w:rPr>
        <w:t>ssoci</w:t>
      </w:r>
      <w:r w:rsidR="004978F5">
        <w:rPr>
          <w:rFonts w:ascii="Times New Roman" w:hAnsi="Times New Roman" w:cs="Times New Roman"/>
          <w:sz w:val="24"/>
          <w:szCs w:val="24"/>
        </w:rPr>
        <w:t xml:space="preserve">ation </w:t>
      </w:r>
      <w:r w:rsidR="00C97CEF">
        <w:rPr>
          <w:rFonts w:ascii="Times New Roman" w:hAnsi="Times New Roman" w:cs="Times New Roman"/>
          <w:sz w:val="24"/>
          <w:szCs w:val="24"/>
        </w:rPr>
        <w:t>of</w:t>
      </w:r>
      <w:r w:rsidR="004978F5">
        <w:rPr>
          <w:rFonts w:ascii="Times New Roman" w:hAnsi="Times New Roman" w:cs="Times New Roman"/>
          <w:sz w:val="24"/>
          <w:szCs w:val="24"/>
        </w:rPr>
        <w:t xml:space="preserve"> baseline </w:t>
      </w:r>
      <w:r w:rsidR="001C30B1">
        <w:rPr>
          <w:rFonts w:ascii="Times New Roman" w:hAnsi="Times New Roman" w:cs="Times New Roman"/>
          <w:sz w:val="24"/>
          <w:szCs w:val="24"/>
        </w:rPr>
        <w:t xml:space="preserve">tibiofemoral </w:t>
      </w:r>
      <w:r w:rsidR="003E7990">
        <w:rPr>
          <w:rFonts w:ascii="Times New Roman" w:hAnsi="Times New Roman" w:cs="Times New Roman" w:hint="eastAsia"/>
          <w:sz w:val="24"/>
          <w:szCs w:val="24"/>
        </w:rPr>
        <w:t>c</w:t>
      </w:r>
      <w:r w:rsidR="003E7990">
        <w:rPr>
          <w:rFonts w:ascii="Times New Roman" w:hAnsi="Times New Roman" w:cs="Times New Roman"/>
          <w:sz w:val="24"/>
          <w:szCs w:val="24"/>
        </w:rPr>
        <w:t>artilage lesion</w:t>
      </w:r>
      <w:r w:rsidR="00C97CEF" w:rsidRPr="00C97CEF">
        <w:rPr>
          <w:rFonts w:ascii="Times New Roman" w:hAnsi="Times New Roman" w:cs="Times New Roman"/>
          <w:sz w:val="24"/>
          <w:szCs w:val="24"/>
        </w:rPr>
        <w:t xml:space="preserve"> grade</w:t>
      </w:r>
      <w:r w:rsidR="004978F5">
        <w:rPr>
          <w:rFonts w:ascii="Times New Roman" w:hAnsi="Times New Roman" w:cs="Times New Roman"/>
          <w:sz w:val="24"/>
          <w:szCs w:val="24"/>
        </w:rPr>
        <w:t xml:space="preserve"> </w:t>
      </w:r>
      <w:r w:rsidR="00C97CEF">
        <w:rPr>
          <w:rFonts w:ascii="Times New Roman" w:hAnsi="Times New Roman" w:cs="Times New Roman"/>
          <w:sz w:val="24"/>
          <w:szCs w:val="24"/>
        </w:rPr>
        <w:t xml:space="preserve">with </w:t>
      </w:r>
      <w:r w:rsidR="004978F5">
        <w:rPr>
          <w:rFonts w:ascii="Times New Roman" w:hAnsi="Times New Roman" w:cs="Times New Roman"/>
          <w:sz w:val="24"/>
          <w:szCs w:val="24"/>
        </w:rPr>
        <w:t>5-year incident knee surgery</w:t>
      </w:r>
      <w:r>
        <w:rPr>
          <w:rFonts w:ascii="Times New Roman" w:hAnsi="Times New Roman" w:cs="Times New Roman"/>
          <w:sz w:val="24"/>
          <w:szCs w:val="24"/>
        </w:rPr>
        <w:t xml:space="preserve"> after excluding the knees underwent cartilage</w:t>
      </w:r>
      <w:r w:rsidR="00CC49B6">
        <w:rPr>
          <w:rFonts w:ascii="Times New Roman" w:hAnsi="Times New Roman" w:cs="Times New Roman"/>
          <w:sz w:val="24"/>
          <w:szCs w:val="24"/>
        </w:rPr>
        <w:t xml:space="preserve"> repair</w:t>
      </w:r>
      <w:r>
        <w:rPr>
          <w:rFonts w:ascii="Times New Roman" w:hAnsi="Times New Roman" w:cs="Times New Roman"/>
          <w:sz w:val="24"/>
          <w:szCs w:val="24"/>
        </w:rPr>
        <w:t xml:space="preserve"> surgery</w:t>
      </w:r>
      <w:r w:rsidR="004978F5">
        <w:rPr>
          <w:rFonts w:ascii="Times New Roman" w:hAnsi="Times New Roman" w:cs="Times New Roman"/>
          <w:sz w:val="24"/>
          <w:szCs w:val="24"/>
        </w:rPr>
        <w:t>.</w:t>
      </w:r>
    </w:p>
    <w:p w14:paraId="02714F33" w14:textId="77777777" w:rsidR="003F7851" w:rsidRPr="003E7990" w:rsidRDefault="003F7851" w:rsidP="004978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7"/>
        <w:gridCol w:w="1407"/>
        <w:gridCol w:w="1267"/>
        <w:gridCol w:w="985"/>
        <w:gridCol w:w="1408"/>
        <w:gridCol w:w="1063"/>
      </w:tblGrid>
      <w:tr w:rsidR="00657B23" w:rsidRPr="00056868" w14:paraId="7C71ABCB" w14:textId="77777777" w:rsidTr="003F7851">
        <w:trPr>
          <w:trHeight w:val="798"/>
        </w:trPr>
        <w:tc>
          <w:tcPr>
            <w:tcW w:w="2107" w:type="dxa"/>
            <w:vAlign w:val="center"/>
          </w:tcPr>
          <w:p w14:paraId="4877B7C4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33D1AD26" w14:textId="3076B7E5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>Surgery/without surgery</w:t>
            </w:r>
          </w:p>
        </w:tc>
        <w:tc>
          <w:tcPr>
            <w:tcW w:w="1267" w:type="dxa"/>
            <w:vAlign w:val="center"/>
          </w:tcPr>
          <w:p w14:paraId="76939EB5" w14:textId="4423B5F6" w:rsidR="00657B23" w:rsidRDefault="00A54E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ude OR</w:t>
            </w:r>
            <w:r w:rsidR="009E18E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9E18E5">
              <w:rPr>
                <w:rFonts w:ascii="Times New Roman" w:hAnsi="Times New Roman" w:cs="Times New Roman" w:hint="eastAsia"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DEC6792" w14:textId="682F3866" w:rsidR="00056868" w:rsidRPr="00056868" w:rsidRDefault="00A54E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985" w:type="dxa"/>
            <w:vAlign w:val="center"/>
          </w:tcPr>
          <w:p w14:paraId="414DFA92" w14:textId="212F9F69" w:rsidR="00056868" w:rsidRPr="00056868" w:rsidRDefault="00A54E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s</w:t>
            </w:r>
          </w:p>
        </w:tc>
        <w:tc>
          <w:tcPr>
            <w:tcW w:w="1408" w:type="dxa"/>
            <w:vAlign w:val="center"/>
          </w:tcPr>
          <w:p w14:paraId="59A042B2" w14:textId="7883BF11" w:rsidR="00657B23" w:rsidRDefault="00A54E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ed OR</w:t>
            </w:r>
            <w:r w:rsidR="009E18E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9E18E5">
              <w:rPr>
                <w:rFonts w:ascii="Times New Roman" w:hAnsi="Times New Roman" w:cs="Times New Roman" w:hint="eastAsia"/>
                <w:sz w:val="16"/>
                <w:szCs w:val="16"/>
              </w:rPr>
              <w:t>β</w:t>
            </w:r>
          </w:p>
          <w:p w14:paraId="67928529" w14:textId="76DDFC9A" w:rsidR="00056868" w:rsidRPr="00056868" w:rsidRDefault="00A54E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  <w:r w:rsidR="00A17AF4">
              <w:rPr>
                <w:rFonts w:ascii="等线" w:eastAsia="等线" w:hAnsi="等线" w:cs="Times New Roman" w:hint="eastAsia"/>
                <w:sz w:val="16"/>
                <w:szCs w:val="16"/>
              </w:rPr>
              <w:t>※</w:t>
            </w:r>
          </w:p>
        </w:tc>
        <w:tc>
          <w:tcPr>
            <w:tcW w:w="1063" w:type="dxa"/>
            <w:vAlign w:val="center"/>
          </w:tcPr>
          <w:p w14:paraId="7B0B52BA" w14:textId="12A61E3E" w:rsidR="00056868" w:rsidRPr="00056868" w:rsidRDefault="00A54E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s</w:t>
            </w:r>
          </w:p>
        </w:tc>
      </w:tr>
      <w:tr w:rsidR="00657B23" w:rsidRPr="00056868" w14:paraId="53249EAD" w14:textId="77777777" w:rsidTr="003F7851">
        <w:trPr>
          <w:trHeight w:val="396"/>
        </w:trPr>
        <w:tc>
          <w:tcPr>
            <w:tcW w:w="2107" w:type="dxa"/>
            <w:vAlign w:val="center"/>
          </w:tcPr>
          <w:p w14:paraId="2FD87F43" w14:textId="3EA87180" w:rsidR="00056868" w:rsidRPr="00056868" w:rsidRDefault="0082172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teral lesion size</w:t>
            </w:r>
            <w:r w:rsidR="00056868" w:rsidRPr="00056868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1407" w:type="dxa"/>
            <w:vAlign w:val="center"/>
          </w:tcPr>
          <w:p w14:paraId="1F96F234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Align w:val="center"/>
          </w:tcPr>
          <w:p w14:paraId="7CD66597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4804549B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vAlign w:val="center"/>
          </w:tcPr>
          <w:p w14:paraId="692E96CC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B5BFDCE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7B23" w:rsidRPr="00056868" w14:paraId="392C186F" w14:textId="77777777" w:rsidTr="003F7851">
        <w:trPr>
          <w:trHeight w:val="402"/>
        </w:trPr>
        <w:tc>
          <w:tcPr>
            <w:tcW w:w="2107" w:type="dxa"/>
            <w:vAlign w:val="center"/>
          </w:tcPr>
          <w:p w14:paraId="3EE840B1" w14:textId="1B79A0CC" w:rsidR="00056868" w:rsidRPr="00056868" w:rsidRDefault="00E75CDB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7" w:type="dxa"/>
            <w:vAlign w:val="center"/>
          </w:tcPr>
          <w:p w14:paraId="6F06AB14" w14:textId="39FBC481" w:rsidR="00056868" w:rsidRPr="00056868" w:rsidRDefault="002D5083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7743F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138</w:t>
            </w:r>
          </w:p>
        </w:tc>
        <w:tc>
          <w:tcPr>
            <w:tcW w:w="1267" w:type="dxa"/>
            <w:vAlign w:val="center"/>
          </w:tcPr>
          <w:p w14:paraId="6DDE03DE" w14:textId="4B7354F7" w:rsidR="00056868" w:rsidRPr="00056868" w:rsidRDefault="008C1DC7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985" w:type="dxa"/>
            <w:vAlign w:val="center"/>
          </w:tcPr>
          <w:p w14:paraId="7947412C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vAlign w:val="center"/>
          </w:tcPr>
          <w:p w14:paraId="3D9C39FC" w14:textId="172250D9" w:rsidR="00056868" w:rsidRPr="00056868" w:rsidRDefault="008C1DC7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1063" w:type="dxa"/>
            <w:vAlign w:val="center"/>
          </w:tcPr>
          <w:p w14:paraId="2D693BE9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7B23" w:rsidRPr="00056868" w14:paraId="6F58D156" w14:textId="77777777" w:rsidTr="003F7851">
        <w:trPr>
          <w:trHeight w:val="396"/>
        </w:trPr>
        <w:tc>
          <w:tcPr>
            <w:tcW w:w="2107" w:type="dxa"/>
            <w:vAlign w:val="center"/>
          </w:tcPr>
          <w:p w14:paraId="6BB23C67" w14:textId="0FBBBF14" w:rsidR="00056868" w:rsidRPr="00056868" w:rsidRDefault="00E75CDB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407" w:type="dxa"/>
            <w:vAlign w:val="center"/>
          </w:tcPr>
          <w:p w14:paraId="2FC432B5" w14:textId="5BB7AB79" w:rsidR="00056868" w:rsidRPr="00056868" w:rsidRDefault="002D5083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7743F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31</w:t>
            </w:r>
          </w:p>
        </w:tc>
        <w:tc>
          <w:tcPr>
            <w:tcW w:w="1267" w:type="dxa"/>
            <w:vAlign w:val="center"/>
          </w:tcPr>
          <w:p w14:paraId="14DA03D4" w14:textId="7FEAD706" w:rsidR="00056868" w:rsidRPr="00056868" w:rsidRDefault="00DC05F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 (0.2-1.5)</w:t>
            </w:r>
          </w:p>
        </w:tc>
        <w:tc>
          <w:tcPr>
            <w:tcW w:w="985" w:type="dxa"/>
            <w:vAlign w:val="center"/>
          </w:tcPr>
          <w:p w14:paraId="0AD186BA" w14:textId="62EA86DB" w:rsidR="00056868" w:rsidRPr="00056868" w:rsidRDefault="00DC05F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3</w:t>
            </w:r>
          </w:p>
        </w:tc>
        <w:tc>
          <w:tcPr>
            <w:tcW w:w="1408" w:type="dxa"/>
            <w:vAlign w:val="center"/>
          </w:tcPr>
          <w:p w14:paraId="232A5594" w14:textId="0702CC5A" w:rsidR="00056868" w:rsidRPr="00056868" w:rsidRDefault="009C5F2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 (0.3-1.5)</w:t>
            </w:r>
          </w:p>
        </w:tc>
        <w:tc>
          <w:tcPr>
            <w:tcW w:w="1063" w:type="dxa"/>
            <w:vAlign w:val="center"/>
          </w:tcPr>
          <w:p w14:paraId="2A21D799" w14:textId="38F7F564" w:rsidR="00056868" w:rsidRPr="00056868" w:rsidRDefault="009C5F2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5</w:t>
            </w:r>
          </w:p>
        </w:tc>
      </w:tr>
      <w:tr w:rsidR="00E75CDB" w:rsidRPr="00056868" w14:paraId="624B3B33" w14:textId="77777777" w:rsidTr="003F7851">
        <w:trPr>
          <w:trHeight w:val="396"/>
        </w:trPr>
        <w:tc>
          <w:tcPr>
            <w:tcW w:w="2107" w:type="dxa"/>
            <w:vAlign w:val="center"/>
          </w:tcPr>
          <w:p w14:paraId="72E900B1" w14:textId="7B2AF335" w:rsidR="00E75CDB" w:rsidRDefault="00E75CDB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407" w:type="dxa"/>
            <w:vAlign w:val="center"/>
          </w:tcPr>
          <w:p w14:paraId="6FCC859A" w14:textId="1CFDE66F" w:rsidR="00E75CDB" w:rsidRDefault="007743F2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2D5083">
              <w:rPr>
                <w:rFonts w:ascii="Times New Roman" w:hAnsi="Times New Roman" w:cs="Times New Roman"/>
                <w:sz w:val="16"/>
                <w:szCs w:val="16"/>
              </w:rPr>
              <w:t>/241</w:t>
            </w:r>
          </w:p>
        </w:tc>
        <w:tc>
          <w:tcPr>
            <w:tcW w:w="1267" w:type="dxa"/>
            <w:vAlign w:val="center"/>
          </w:tcPr>
          <w:p w14:paraId="142E562A" w14:textId="67608819" w:rsidR="00E75CDB" w:rsidRDefault="00DC05F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 (0.5-2.4)</w:t>
            </w:r>
          </w:p>
        </w:tc>
        <w:tc>
          <w:tcPr>
            <w:tcW w:w="985" w:type="dxa"/>
            <w:vAlign w:val="center"/>
          </w:tcPr>
          <w:p w14:paraId="50AC4E6A" w14:textId="0D85DB7B" w:rsidR="00E75CDB" w:rsidRDefault="00DC05F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35</w:t>
            </w:r>
          </w:p>
        </w:tc>
        <w:tc>
          <w:tcPr>
            <w:tcW w:w="1408" w:type="dxa"/>
            <w:vAlign w:val="center"/>
          </w:tcPr>
          <w:p w14:paraId="7D492B72" w14:textId="1A840F7C" w:rsidR="00E75CDB" w:rsidRDefault="009C5F2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 (0.5-2.5)</w:t>
            </w:r>
          </w:p>
        </w:tc>
        <w:tc>
          <w:tcPr>
            <w:tcW w:w="1063" w:type="dxa"/>
            <w:vAlign w:val="center"/>
          </w:tcPr>
          <w:p w14:paraId="7B14A6AD" w14:textId="3FF03ED2" w:rsidR="00E75CDB" w:rsidRDefault="009C5F2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90</w:t>
            </w:r>
          </w:p>
        </w:tc>
      </w:tr>
      <w:tr w:rsidR="00E75CDB" w:rsidRPr="00056868" w14:paraId="7F2C6DF4" w14:textId="77777777" w:rsidTr="003F7851">
        <w:trPr>
          <w:trHeight w:val="402"/>
        </w:trPr>
        <w:tc>
          <w:tcPr>
            <w:tcW w:w="2107" w:type="dxa"/>
            <w:vAlign w:val="center"/>
          </w:tcPr>
          <w:p w14:paraId="4F7C581E" w14:textId="66831BC1" w:rsidR="00E75CDB" w:rsidRDefault="00E75CDB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407" w:type="dxa"/>
            <w:vAlign w:val="center"/>
          </w:tcPr>
          <w:p w14:paraId="704D60C5" w14:textId="23843403" w:rsidR="00E75CDB" w:rsidRDefault="002D5083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7743F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07</w:t>
            </w:r>
          </w:p>
        </w:tc>
        <w:tc>
          <w:tcPr>
            <w:tcW w:w="1267" w:type="dxa"/>
            <w:vAlign w:val="center"/>
          </w:tcPr>
          <w:p w14:paraId="638658A8" w14:textId="7376043D" w:rsidR="00E75CDB" w:rsidRDefault="00DC05F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 (0.5-2.3)</w:t>
            </w:r>
          </w:p>
        </w:tc>
        <w:tc>
          <w:tcPr>
            <w:tcW w:w="985" w:type="dxa"/>
            <w:vAlign w:val="center"/>
          </w:tcPr>
          <w:p w14:paraId="3403FEDF" w14:textId="11BA9CF2" w:rsidR="00E75CDB" w:rsidRDefault="00DC05F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77</w:t>
            </w:r>
          </w:p>
        </w:tc>
        <w:tc>
          <w:tcPr>
            <w:tcW w:w="1408" w:type="dxa"/>
            <w:vAlign w:val="center"/>
          </w:tcPr>
          <w:p w14:paraId="185582B0" w14:textId="474A955B" w:rsidR="00E75CDB" w:rsidRDefault="009C5F2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 (0.5-2.5)</w:t>
            </w:r>
          </w:p>
        </w:tc>
        <w:tc>
          <w:tcPr>
            <w:tcW w:w="1063" w:type="dxa"/>
            <w:vAlign w:val="center"/>
          </w:tcPr>
          <w:p w14:paraId="23834CF7" w14:textId="6023A84D" w:rsidR="00E75CDB" w:rsidRDefault="009C5F2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22</w:t>
            </w:r>
          </w:p>
        </w:tc>
      </w:tr>
      <w:tr w:rsidR="008C1DC7" w:rsidRPr="00056868" w14:paraId="76275BD1" w14:textId="77777777" w:rsidTr="003F7851">
        <w:trPr>
          <w:trHeight w:val="798"/>
        </w:trPr>
        <w:tc>
          <w:tcPr>
            <w:tcW w:w="2107" w:type="dxa"/>
            <w:vAlign w:val="center"/>
          </w:tcPr>
          <w:p w14:paraId="3DB26783" w14:textId="14AA0B54" w:rsidR="00056868" w:rsidRPr="00056868" w:rsidRDefault="0082172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teral </w:t>
            </w:r>
            <w:r w:rsidRPr="00821724">
              <w:rPr>
                <w:rFonts w:ascii="Times New Roman" w:hAnsi="Times New Roman" w:cs="Times New Roman"/>
                <w:sz w:val="16"/>
                <w:szCs w:val="16"/>
              </w:rPr>
              <w:t>full-thickness loss</w:t>
            </w: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1407" w:type="dxa"/>
            <w:vAlign w:val="center"/>
          </w:tcPr>
          <w:p w14:paraId="0039E742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Align w:val="center"/>
          </w:tcPr>
          <w:p w14:paraId="48697A36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11823C0B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vAlign w:val="center"/>
          </w:tcPr>
          <w:p w14:paraId="4C462C5D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B20D8BB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DC7" w:rsidRPr="00056868" w14:paraId="06DEBF85" w14:textId="77777777" w:rsidTr="003F7851">
        <w:trPr>
          <w:trHeight w:val="396"/>
        </w:trPr>
        <w:tc>
          <w:tcPr>
            <w:tcW w:w="2107" w:type="dxa"/>
            <w:vAlign w:val="center"/>
          </w:tcPr>
          <w:p w14:paraId="1D8EF47F" w14:textId="3610544D" w:rsidR="00056868" w:rsidRPr="00056868" w:rsidRDefault="00056868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7" w:type="dxa"/>
            <w:vAlign w:val="center"/>
          </w:tcPr>
          <w:p w14:paraId="10468109" w14:textId="00808578" w:rsidR="00056868" w:rsidRPr="00056868" w:rsidRDefault="00BB58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230D7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55</w:t>
            </w:r>
          </w:p>
        </w:tc>
        <w:tc>
          <w:tcPr>
            <w:tcW w:w="1267" w:type="dxa"/>
            <w:vAlign w:val="center"/>
          </w:tcPr>
          <w:p w14:paraId="7BD0E206" w14:textId="51D3D16B" w:rsidR="00056868" w:rsidRPr="00056868" w:rsidRDefault="007001F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985" w:type="dxa"/>
            <w:vAlign w:val="center"/>
          </w:tcPr>
          <w:p w14:paraId="177C0362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vAlign w:val="center"/>
          </w:tcPr>
          <w:p w14:paraId="0B9A7C2E" w14:textId="4615E2E4" w:rsidR="00056868" w:rsidRPr="00056868" w:rsidRDefault="007001F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1063" w:type="dxa"/>
            <w:vAlign w:val="center"/>
          </w:tcPr>
          <w:p w14:paraId="409A9F51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DC7" w:rsidRPr="00056868" w14:paraId="72389336" w14:textId="77777777" w:rsidTr="003F7851">
        <w:trPr>
          <w:trHeight w:val="402"/>
        </w:trPr>
        <w:tc>
          <w:tcPr>
            <w:tcW w:w="2107" w:type="dxa"/>
            <w:vAlign w:val="center"/>
          </w:tcPr>
          <w:p w14:paraId="3EEE2DD4" w14:textId="2B7EDF1F" w:rsidR="00056868" w:rsidRPr="00056868" w:rsidRDefault="00056868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407" w:type="dxa"/>
            <w:vAlign w:val="center"/>
          </w:tcPr>
          <w:p w14:paraId="5260F515" w14:textId="061A5AC6" w:rsidR="00056868" w:rsidRPr="00056868" w:rsidRDefault="00BB58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230D7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07</w:t>
            </w:r>
          </w:p>
        </w:tc>
        <w:tc>
          <w:tcPr>
            <w:tcW w:w="1267" w:type="dxa"/>
            <w:vAlign w:val="center"/>
          </w:tcPr>
          <w:p w14:paraId="6CA70303" w14:textId="0F0787C4" w:rsidR="00056868" w:rsidRPr="00056868" w:rsidRDefault="001E6A5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 (0.9-3.3)</w:t>
            </w:r>
          </w:p>
        </w:tc>
        <w:tc>
          <w:tcPr>
            <w:tcW w:w="985" w:type="dxa"/>
            <w:vAlign w:val="center"/>
          </w:tcPr>
          <w:p w14:paraId="5E2B88DE" w14:textId="7E327012" w:rsidR="00056868" w:rsidRPr="00056868" w:rsidRDefault="001E6A5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3</w:t>
            </w:r>
          </w:p>
        </w:tc>
        <w:tc>
          <w:tcPr>
            <w:tcW w:w="1408" w:type="dxa"/>
            <w:vAlign w:val="center"/>
          </w:tcPr>
          <w:p w14:paraId="472E9360" w14:textId="5A4C2DDC" w:rsidR="00056868" w:rsidRPr="00056868" w:rsidRDefault="00436E26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 (0.9-3.4)</w:t>
            </w:r>
          </w:p>
        </w:tc>
        <w:tc>
          <w:tcPr>
            <w:tcW w:w="1063" w:type="dxa"/>
            <w:vAlign w:val="center"/>
          </w:tcPr>
          <w:p w14:paraId="60D8A4D6" w14:textId="517E69CC" w:rsidR="00056868" w:rsidRPr="00056868" w:rsidRDefault="000931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6</w:t>
            </w:r>
          </w:p>
        </w:tc>
      </w:tr>
      <w:tr w:rsidR="00056868" w:rsidRPr="00056868" w14:paraId="6334FCE1" w14:textId="77777777" w:rsidTr="003F7851">
        <w:trPr>
          <w:trHeight w:val="396"/>
        </w:trPr>
        <w:tc>
          <w:tcPr>
            <w:tcW w:w="2107" w:type="dxa"/>
            <w:vAlign w:val="center"/>
          </w:tcPr>
          <w:p w14:paraId="49C80663" w14:textId="1C2E06BD" w:rsidR="00056868" w:rsidRPr="00056868" w:rsidRDefault="00056868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19A9EDB1" w14:textId="40F340DD" w:rsidR="00056868" w:rsidRPr="00056868" w:rsidRDefault="00230D73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BB582F">
              <w:rPr>
                <w:rFonts w:ascii="Times New Roman" w:hAnsi="Times New Roman" w:cs="Times New Roman"/>
                <w:sz w:val="16"/>
                <w:szCs w:val="16"/>
              </w:rPr>
              <w:t>/227</w:t>
            </w:r>
          </w:p>
        </w:tc>
        <w:tc>
          <w:tcPr>
            <w:tcW w:w="1267" w:type="dxa"/>
            <w:vAlign w:val="center"/>
          </w:tcPr>
          <w:p w14:paraId="27105E18" w14:textId="2112F7CD" w:rsidR="00056868" w:rsidRPr="00056868" w:rsidRDefault="001E6A5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 (0.4-1.7)</w:t>
            </w:r>
          </w:p>
        </w:tc>
        <w:tc>
          <w:tcPr>
            <w:tcW w:w="985" w:type="dxa"/>
            <w:vAlign w:val="center"/>
          </w:tcPr>
          <w:p w14:paraId="39F67A70" w14:textId="5F482E01" w:rsidR="00056868" w:rsidRPr="00056868" w:rsidRDefault="001E6A5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21</w:t>
            </w:r>
          </w:p>
        </w:tc>
        <w:tc>
          <w:tcPr>
            <w:tcW w:w="1408" w:type="dxa"/>
            <w:vAlign w:val="center"/>
          </w:tcPr>
          <w:p w14:paraId="3FC3EB9C" w14:textId="62143FFD" w:rsidR="00056868" w:rsidRPr="00056868" w:rsidRDefault="00436E26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 (0.4-1.7)</w:t>
            </w:r>
          </w:p>
        </w:tc>
        <w:tc>
          <w:tcPr>
            <w:tcW w:w="1063" w:type="dxa"/>
            <w:vAlign w:val="center"/>
          </w:tcPr>
          <w:p w14:paraId="5A32A01A" w14:textId="219176C0" w:rsidR="00056868" w:rsidRPr="00056868" w:rsidRDefault="000931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6</w:t>
            </w:r>
          </w:p>
        </w:tc>
      </w:tr>
      <w:tr w:rsidR="00E75CDB" w:rsidRPr="00056868" w14:paraId="12AADE10" w14:textId="77777777" w:rsidTr="003F7851">
        <w:trPr>
          <w:trHeight w:val="396"/>
        </w:trPr>
        <w:tc>
          <w:tcPr>
            <w:tcW w:w="2107" w:type="dxa"/>
            <w:vAlign w:val="center"/>
          </w:tcPr>
          <w:p w14:paraId="7A4FA4CF" w14:textId="4015D2FF" w:rsidR="00E75CDB" w:rsidRPr="00056868" w:rsidRDefault="00E75CDB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407" w:type="dxa"/>
            <w:vAlign w:val="center"/>
          </w:tcPr>
          <w:p w14:paraId="5C728851" w14:textId="3A53B568" w:rsidR="00E75CDB" w:rsidRDefault="00230D73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</w:t>
            </w:r>
            <w:r w:rsidR="00BB582F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267" w:type="dxa"/>
            <w:vAlign w:val="center"/>
          </w:tcPr>
          <w:p w14:paraId="30E473A7" w14:textId="41564348" w:rsidR="00E75CDB" w:rsidRDefault="001E6A5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 (0.3-2.0)</w:t>
            </w:r>
          </w:p>
        </w:tc>
        <w:tc>
          <w:tcPr>
            <w:tcW w:w="985" w:type="dxa"/>
            <w:vAlign w:val="center"/>
          </w:tcPr>
          <w:p w14:paraId="47359A8B" w14:textId="6F6DEB14" w:rsidR="00E75CDB" w:rsidRDefault="001E6A5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2</w:t>
            </w:r>
          </w:p>
        </w:tc>
        <w:tc>
          <w:tcPr>
            <w:tcW w:w="1408" w:type="dxa"/>
            <w:vAlign w:val="center"/>
          </w:tcPr>
          <w:p w14:paraId="6E76AE45" w14:textId="12F21C92" w:rsidR="00E75CDB" w:rsidRDefault="00436E26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 (0.3-</w:t>
            </w:r>
            <w:r w:rsidR="0009312F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3" w:type="dxa"/>
            <w:vAlign w:val="center"/>
          </w:tcPr>
          <w:p w14:paraId="5A087CDC" w14:textId="46F807AB" w:rsidR="00E75CDB" w:rsidRDefault="0009312F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39</w:t>
            </w:r>
          </w:p>
        </w:tc>
      </w:tr>
      <w:tr w:rsidR="00821724" w:rsidRPr="00056868" w14:paraId="0287B3EF" w14:textId="77777777" w:rsidTr="003F7851">
        <w:trPr>
          <w:trHeight w:val="402"/>
        </w:trPr>
        <w:tc>
          <w:tcPr>
            <w:tcW w:w="2107" w:type="dxa"/>
            <w:vAlign w:val="center"/>
          </w:tcPr>
          <w:p w14:paraId="21E0CF27" w14:textId="78F69A6F" w:rsidR="00821724" w:rsidRPr="00056868" w:rsidRDefault="00821724" w:rsidP="0082172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teral lesion sum score</w:t>
            </w:r>
          </w:p>
        </w:tc>
        <w:tc>
          <w:tcPr>
            <w:tcW w:w="1407" w:type="dxa"/>
            <w:vAlign w:val="center"/>
          </w:tcPr>
          <w:p w14:paraId="4877C41D" w14:textId="204B4D07" w:rsidR="00821724" w:rsidRDefault="0082172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Align w:val="center"/>
          </w:tcPr>
          <w:p w14:paraId="35AB682C" w14:textId="77777777" w:rsidR="00821724" w:rsidRDefault="0082172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BC83F72" w14:textId="77777777" w:rsidR="00821724" w:rsidRDefault="0082172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vAlign w:val="center"/>
          </w:tcPr>
          <w:p w14:paraId="1C36BBA1" w14:textId="77777777" w:rsidR="00821724" w:rsidRDefault="0082172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AC8C057" w14:textId="77777777" w:rsidR="00821724" w:rsidRDefault="00821724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1724" w:rsidRPr="00056868" w14:paraId="37DE8069" w14:textId="77777777" w:rsidTr="003F7851">
        <w:trPr>
          <w:trHeight w:val="396"/>
        </w:trPr>
        <w:tc>
          <w:tcPr>
            <w:tcW w:w="2107" w:type="dxa"/>
            <w:vAlign w:val="center"/>
          </w:tcPr>
          <w:p w14:paraId="302C0C6F" w14:textId="768BCA24" w:rsidR="00821724" w:rsidRDefault="003F7851" w:rsidP="003F7851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om grade 0 to 6</w:t>
            </w:r>
          </w:p>
        </w:tc>
        <w:tc>
          <w:tcPr>
            <w:tcW w:w="1407" w:type="dxa"/>
            <w:vAlign w:val="center"/>
          </w:tcPr>
          <w:p w14:paraId="24E5D3BF" w14:textId="510C8694" w:rsidR="00821724" w:rsidRDefault="005F5A3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1267" w:type="dxa"/>
            <w:vAlign w:val="center"/>
          </w:tcPr>
          <w:p w14:paraId="1FF8FC90" w14:textId="4ACE99C8" w:rsidR="00821724" w:rsidRDefault="00616B39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11967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-0.1</w:t>
            </w:r>
            <w:r w:rsidR="0091196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9119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94F4C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proofErr w:type="gramEnd"/>
          </w:p>
        </w:tc>
        <w:tc>
          <w:tcPr>
            <w:tcW w:w="985" w:type="dxa"/>
            <w:vAlign w:val="center"/>
          </w:tcPr>
          <w:p w14:paraId="2DFDE04D" w14:textId="4BF743A9" w:rsidR="00821724" w:rsidRDefault="00616B39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91196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408" w:type="dxa"/>
            <w:vAlign w:val="center"/>
          </w:tcPr>
          <w:p w14:paraId="7F92C874" w14:textId="4841EEDF" w:rsidR="00821724" w:rsidRDefault="00B93E2C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202C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-0.1</w:t>
            </w:r>
            <w:r w:rsidR="003202C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202C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63792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proofErr w:type="gramEnd"/>
          </w:p>
        </w:tc>
        <w:tc>
          <w:tcPr>
            <w:tcW w:w="1063" w:type="dxa"/>
            <w:vAlign w:val="center"/>
          </w:tcPr>
          <w:p w14:paraId="3D210C37" w14:textId="1D1B2F72" w:rsidR="00821724" w:rsidRDefault="00B93E2C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202CA"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</w:p>
        </w:tc>
      </w:tr>
      <w:tr w:rsidR="00056868" w:rsidRPr="00056868" w14:paraId="6431F866" w14:textId="77777777" w:rsidTr="00043AB6">
        <w:trPr>
          <w:trHeight w:val="396"/>
        </w:trPr>
        <w:tc>
          <w:tcPr>
            <w:tcW w:w="2107" w:type="dxa"/>
            <w:shd w:val="clear" w:color="auto" w:fill="E7E6E6" w:themeFill="background2"/>
            <w:vAlign w:val="center"/>
          </w:tcPr>
          <w:p w14:paraId="103DD27B" w14:textId="393DEFDC" w:rsidR="00056868" w:rsidRPr="00056868" w:rsidRDefault="009E18E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d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sion size</w:t>
            </w: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2EC06F9B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E7E6E6" w:themeFill="background2"/>
            <w:vAlign w:val="center"/>
          </w:tcPr>
          <w:p w14:paraId="27866C9F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6B01C509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3DF0C9BB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E7E6E6" w:themeFill="background2"/>
            <w:vAlign w:val="center"/>
          </w:tcPr>
          <w:p w14:paraId="5977CE4B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6868" w:rsidRPr="00056868" w14:paraId="418861B2" w14:textId="77777777" w:rsidTr="00043AB6">
        <w:trPr>
          <w:trHeight w:val="402"/>
        </w:trPr>
        <w:tc>
          <w:tcPr>
            <w:tcW w:w="2107" w:type="dxa"/>
            <w:shd w:val="clear" w:color="auto" w:fill="E7E6E6" w:themeFill="background2"/>
            <w:vAlign w:val="center"/>
          </w:tcPr>
          <w:p w14:paraId="1255BD64" w14:textId="2818B56B" w:rsidR="00056868" w:rsidRPr="00056868" w:rsidRDefault="00056868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7E4F68D6" w14:textId="79F084F8" w:rsidR="00056868" w:rsidRPr="00056868" w:rsidRDefault="00D2285B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D7EF3">
              <w:rPr>
                <w:rFonts w:ascii="Times New Roman" w:hAnsi="Times New Roman" w:cs="Times New Roman"/>
                <w:sz w:val="16"/>
                <w:szCs w:val="16"/>
              </w:rPr>
              <w:t>/24</w:t>
            </w:r>
          </w:p>
        </w:tc>
        <w:tc>
          <w:tcPr>
            <w:tcW w:w="1267" w:type="dxa"/>
            <w:shd w:val="clear" w:color="auto" w:fill="E7E6E6" w:themeFill="background2"/>
            <w:vAlign w:val="center"/>
          </w:tcPr>
          <w:p w14:paraId="4775CCD5" w14:textId="50AE29AE" w:rsidR="00056868" w:rsidRPr="00056868" w:rsidRDefault="007001F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0D3FE139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66AFF303" w14:textId="4481E4C8" w:rsidR="00056868" w:rsidRPr="00056868" w:rsidRDefault="007001F5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1063" w:type="dxa"/>
            <w:shd w:val="clear" w:color="auto" w:fill="E7E6E6" w:themeFill="background2"/>
            <w:vAlign w:val="center"/>
          </w:tcPr>
          <w:p w14:paraId="070AB9D9" w14:textId="77777777" w:rsidR="00056868" w:rsidRPr="00056868" w:rsidRDefault="00056868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6868" w:rsidRPr="00056868" w14:paraId="22050038" w14:textId="77777777" w:rsidTr="00043AB6">
        <w:trPr>
          <w:trHeight w:val="396"/>
        </w:trPr>
        <w:tc>
          <w:tcPr>
            <w:tcW w:w="2107" w:type="dxa"/>
            <w:shd w:val="clear" w:color="auto" w:fill="E7E6E6" w:themeFill="background2"/>
            <w:vAlign w:val="center"/>
          </w:tcPr>
          <w:p w14:paraId="47197374" w14:textId="34E6271B" w:rsidR="00056868" w:rsidRPr="00056868" w:rsidRDefault="00056868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366EF57E" w14:textId="3B434B10" w:rsidR="00056868" w:rsidRPr="00056868" w:rsidRDefault="00D2285B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D7EF3">
              <w:rPr>
                <w:rFonts w:ascii="Times New Roman" w:hAnsi="Times New Roman" w:cs="Times New Roman"/>
                <w:sz w:val="16"/>
                <w:szCs w:val="16"/>
              </w:rPr>
              <w:t>/120</w:t>
            </w:r>
          </w:p>
        </w:tc>
        <w:tc>
          <w:tcPr>
            <w:tcW w:w="1267" w:type="dxa"/>
            <w:shd w:val="clear" w:color="auto" w:fill="E7E6E6" w:themeFill="background2"/>
            <w:vAlign w:val="center"/>
          </w:tcPr>
          <w:p w14:paraId="59CCC022" w14:textId="3C2A8264" w:rsidR="00056868" w:rsidRPr="00056868" w:rsidRDefault="004C247B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 (0.1-2.3)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1EF3BEA2" w14:textId="74F2C994" w:rsidR="00056868" w:rsidRPr="00056868" w:rsidRDefault="004C247B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06</w:t>
            </w: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07E4FE02" w14:textId="2F172917" w:rsidR="00056868" w:rsidRPr="00056868" w:rsidRDefault="00B97AED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 (0.1-2.4)</w:t>
            </w:r>
          </w:p>
        </w:tc>
        <w:tc>
          <w:tcPr>
            <w:tcW w:w="1063" w:type="dxa"/>
            <w:shd w:val="clear" w:color="auto" w:fill="E7E6E6" w:themeFill="background2"/>
            <w:vAlign w:val="center"/>
          </w:tcPr>
          <w:p w14:paraId="76F14C32" w14:textId="140D5C83" w:rsidR="00056868" w:rsidRPr="00056868" w:rsidRDefault="00B97AED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3</w:t>
            </w:r>
          </w:p>
        </w:tc>
      </w:tr>
      <w:tr w:rsidR="00056868" w:rsidRPr="00056868" w14:paraId="084E9F99" w14:textId="77777777" w:rsidTr="00043AB6">
        <w:trPr>
          <w:trHeight w:val="396"/>
        </w:trPr>
        <w:tc>
          <w:tcPr>
            <w:tcW w:w="2107" w:type="dxa"/>
            <w:shd w:val="clear" w:color="auto" w:fill="E7E6E6" w:themeFill="background2"/>
            <w:vAlign w:val="center"/>
          </w:tcPr>
          <w:p w14:paraId="1794E398" w14:textId="5DE89306" w:rsidR="00056868" w:rsidRPr="00056868" w:rsidRDefault="00056868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45EC0866" w14:textId="5C251686" w:rsidR="00056868" w:rsidRPr="00056868" w:rsidRDefault="004D7EF3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D2285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14</w:t>
            </w:r>
          </w:p>
        </w:tc>
        <w:tc>
          <w:tcPr>
            <w:tcW w:w="1267" w:type="dxa"/>
            <w:shd w:val="clear" w:color="auto" w:fill="E7E6E6" w:themeFill="background2"/>
            <w:vAlign w:val="center"/>
          </w:tcPr>
          <w:p w14:paraId="0B0B0427" w14:textId="3D8702A9" w:rsidR="00056868" w:rsidRPr="00056868" w:rsidRDefault="004C247B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 (0.2-4.4)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40AB1081" w14:textId="2A4BBCB6" w:rsidR="00056868" w:rsidRPr="00056868" w:rsidRDefault="004C247B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93</w:t>
            </w: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7DA4F183" w14:textId="3E098983" w:rsidR="00056868" w:rsidRPr="00056868" w:rsidRDefault="00B97AED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 (0.2-4.8)</w:t>
            </w:r>
          </w:p>
        </w:tc>
        <w:tc>
          <w:tcPr>
            <w:tcW w:w="1063" w:type="dxa"/>
            <w:shd w:val="clear" w:color="auto" w:fill="E7E6E6" w:themeFill="background2"/>
            <w:vAlign w:val="center"/>
          </w:tcPr>
          <w:p w14:paraId="3BD227D3" w14:textId="2AEAE5BA" w:rsidR="00056868" w:rsidRPr="00056868" w:rsidRDefault="00B97AED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27</w:t>
            </w:r>
          </w:p>
        </w:tc>
      </w:tr>
      <w:tr w:rsidR="009E18E5" w:rsidRPr="00056868" w14:paraId="42FD619A" w14:textId="77777777" w:rsidTr="00043AB6">
        <w:trPr>
          <w:trHeight w:val="402"/>
        </w:trPr>
        <w:tc>
          <w:tcPr>
            <w:tcW w:w="2107" w:type="dxa"/>
            <w:shd w:val="clear" w:color="auto" w:fill="E7E6E6" w:themeFill="background2"/>
            <w:vAlign w:val="center"/>
          </w:tcPr>
          <w:p w14:paraId="5431EA18" w14:textId="0D962205" w:rsidR="009E18E5" w:rsidRPr="00056868" w:rsidRDefault="009E18E5" w:rsidP="00056868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19EE8F89" w14:textId="7E3796F1" w:rsidR="009E18E5" w:rsidRDefault="004D7EF3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D2285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359</w:t>
            </w:r>
          </w:p>
        </w:tc>
        <w:tc>
          <w:tcPr>
            <w:tcW w:w="1267" w:type="dxa"/>
            <w:shd w:val="clear" w:color="auto" w:fill="E7E6E6" w:themeFill="background2"/>
            <w:vAlign w:val="center"/>
          </w:tcPr>
          <w:p w14:paraId="70053510" w14:textId="7D92648D" w:rsidR="009E18E5" w:rsidRPr="00056868" w:rsidRDefault="004C247B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 (0.2-3.5)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12D18CCB" w14:textId="5B54C33C" w:rsidR="009E18E5" w:rsidRPr="00056868" w:rsidRDefault="004C247B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32</w:t>
            </w: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0C130378" w14:textId="0F43895C" w:rsidR="009E18E5" w:rsidRPr="00056868" w:rsidRDefault="00B97AED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 (0.2-3.7)</w:t>
            </w:r>
          </w:p>
        </w:tc>
        <w:tc>
          <w:tcPr>
            <w:tcW w:w="1063" w:type="dxa"/>
            <w:shd w:val="clear" w:color="auto" w:fill="E7E6E6" w:themeFill="background2"/>
            <w:vAlign w:val="center"/>
          </w:tcPr>
          <w:p w14:paraId="5078BD27" w14:textId="39A9C36A" w:rsidR="009E18E5" w:rsidRPr="00056868" w:rsidRDefault="00B97AED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90</w:t>
            </w:r>
          </w:p>
        </w:tc>
      </w:tr>
      <w:tr w:rsidR="00533141" w:rsidRPr="00056868" w14:paraId="7A65221D" w14:textId="77777777" w:rsidTr="00043AB6">
        <w:trPr>
          <w:trHeight w:val="798"/>
        </w:trPr>
        <w:tc>
          <w:tcPr>
            <w:tcW w:w="2107" w:type="dxa"/>
            <w:shd w:val="clear" w:color="auto" w:fill="E7E6E6" w:themeFill="background2"/>
            <w:vAlign w:val="center"/>
          </w:tcPr>
          <w:p w14:paraId="172E2D8B" w14:textId="7477356A" w:rsidR="00533141" w:rsidRDefault="00533141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dial </w:t>
            </w:r>
            <w:r w:rsidRPr="00821724">
              <w:rPr>
                <w:rFonts w:ascii="Times New Roman" w:hAnsi="Times New Roman" w:cs="Times New Roman"/>
                <w:sz w:val="16"/>
                <w:szCs w:val="16"/>
              </w:rPr>
              <w:t>full-thickness loss</w:t>
            </w:r>
            <w:r w:rsidRPr="00056868">
              <w:rPr>
                <w:rFonts w:ascii="Times New Roman" w:hAnsi="Times New Roman" w:cs="Times New Roman"/>
                <w:sz w:val="16"/>
                <w:szCs w:val="16"/>
              </w:rPr>
              <w:t xml:space="preserve"> grad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6195FAD2" w14:textId="77777777" w:rsidR="00533141" w:rsidRDefault="00533141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E7E6E6" w:themeFill="background2"/>
            <w:vAlign w:val="center"/>
          </w:tcPr>
          <w:p w14:paraId="51C43583" w14:textId="77777777" w:rsidR="00533141" w:rsidRPr="00056868" w:rsidRDefault="00533141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6F45B9A7" w14:textId="77777777" w:rsidR="00533141" w:rsidRPr="00056868" w:rsidRDefault="00533141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60F03E6B" w14:textId="77777777" w:rsidR="00533141" w:rsidRPr="00056868" w:rsidRDefault="00533141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E7E6E6" w:themeFill="background2"/>
            <w:vAlign w:val="center"/>
          </w:tcPr>
          <w:p w14:paraId="7B97675C" w14:textId="77777777" w:rsidR="00533141" w:rsidRPr="00056868" w:rsidRDefault="00533141" w:rsidP="004978F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3141" w:rsidRPr="00056868" w14:paraId="3DA2E12B" w14:textId="77777777" w:rsidTr="00043AB6">
        <w:trPr>
          <w:trHeight w:val="396"/>
        </w:trPr>
        <w:tc>
          <w:tcPr>
            <w:tcW w:w="2107" w:type="dxa"/>
            <w:shd w:val="clear" w:color="auto" w:fill="E7E6E6" w:themeFill="background2"/>
            <w:vAlign w:val="center"/>
          </w:tcPr>
          <w:p w14:paraId="0464AB09" w14:textId="46F6C01D" w:rsidR="00533141" w:rsidRDefault="00533141" w:rsidP="00533141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250236B0" w14:textId="491E8209" w:rsidR="00533141" w:rsidRDefault="00C52C34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D4A03">
              <w:rPr>
                <w:rFonts w:ascii="Times New Roman" w:hAnsi="Times New Roman" w:cs="Times New Roman"/>
                <w:sz w:val="16"/>
                <w:szCs w:val="16"/>
              </w:rPr>
              <w:t>/139</w:t>
            </w:r>
          </w:p>
        </w:tc>
        <w:tc>
          <w:tcPr>
            <w:tcW w:w="1267" w:type="dxa"/>
            <w:shd w:val="clear" w:color="auto" w:fill="E7E6E6" w:themeFill="background2"/>
            <w:vAlign w:val="center"/>
          </w:tcPr>
          <w:p w14:paraId="60F8BD2D" w14:textId="1A995EB7" w:rsidR="00533141" w:rsidRPr="00056868" w:rsidRDefault="009E4EC2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417E4CE0" w14:textId="77777777" w:rsidR="00533141" w:rsidRPr="00056868" w:rsidRDefault="00533141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25580BF0" w14:textId="08D3437D" w:rsidR="00533141" w:rsidRPr="00056868" w:rsidRDefault="009E4EC2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ference</w:t>
            </w:r>
          </w:p>
        </w:tc>
        <w:tc>
          <w:tcPr>
            <w:tcW w:w="1063" w:type="dxa"/>
            <w:shd w:val="clear" w:color="auto" w:fill="E7E6E6" w:themeFill="background2"/>
            <w:vAlign w:val="center"/>
          </w:tcPr>
          <w:p w14:paraId="3DCEB281" w14:textId="77777777" w:rsidR="00533141" w:rsidRPr="00056868" w:rsidRDefault="00533141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3141" w:rsidRPr="00056868" w14:paraId="2C896B02" w14:textId="77777777" w:rsidTr="00043AB6">
        <w:trPr>
          <w:trHeight w:val="402"/>
        </w:trPr>
        <w:tc>
          <w:tcPr>
            <w:tcW w:w="2107" w:type="dxa"/>
            <w:shd w:val="clear" w:color="auto" w:fill="E7E6E6" w:themeFill="background2"/>
            <w:vAlign w:val="center"/>
          </w:tcPr>
          <w:p w14:paraId="7916D4A1" w14:textId="0334F11B" w:rsidR="00533141" w:rsidRDefault="00533141" w:rsidP="00533141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7BE81C85" w14:textId="7A4BDF3A" w:rsidR="00533141" w:rsidRDefault="00DD4A03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C52C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82</w:t>
            </w:r>
          </w:p>
        </w:tc>
        <w:tc>
          <w:tcPr>
            <w:tcW w:w="1267" w:type="dxa"/>
            <w:shd w:val="clear" w:color="auto" w:fill="E7E6E6" w:themeFill="background2"/>
            <w:vAlign w:val="center"/>
          </w:tcPr>
          <w:p w14:paraId="129B1A39" w14:textId="7C389C7B" w:rsidR="00533141" w:rsidRPr="00056868" w:rsidRDefault="000F1C06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 (0.4-2.2)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6349B294" w14:textId="09909205" w:rsidR="00533141" w:rsidRPr="00056868" w:rsidRDefault="000F1C06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1</w:t>
            </w: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1D54C89C" w14:textId="7FD7E9CE" w:rsidR="00533141" w:rsidRPr="00056868" w:rsidRDefault="00A939B8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 (0.4-2.3)</w:t>
            </w:r>
          </w:p>
        </w:tc>
        <w:tc>
          <w:tcPr>
            <w:tcW w:w="1063" w:type="dxa"/>
            <w:shd w:val="clear" w:color="auto" w:fill="E7E6E6" w:themeFill="background2"/>
            <w:vAlign w:val="center"/>
          </w:tcPr>
          <w:p w14:paraId="58A0D147" w14:textId="09F05A3E" w:rsidR="00533141" w:rsidRPr="00056868" w:rsidRDefault="00A939B8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4</w:t>
            </w:r>
          </w:p>
        </w:tc>
      </w:tr>
      <w:tr w:rsidR="00533141" w:rsidRPr="00056868" w14:paraId="0CDAE077" w14:textId="77777777" w:rsidTr="00043AB6">
        <w:trPr>
          <w:trHeight w:val="396"/>
        </w:trPr>
        <w:tc>
          <w:tcPr>
            <w:tcW w:w="2107" w:type="dxa"/>
            <w:shd w:val="clear" w:color="auto" w:fill="E7E6E6" w:themeFill="background2"/>
            <w:vAlign w:val="center"/>
          </w:tcPr>
          <w:p w14:paraId="236C4B50" w14:textId="509FBB08" w:rsidR="00533141" w:rsidRDefault="00533141" w:rsidP="00533141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05686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0C92014D" w14:textId="10EFFBBC" w:rsidR="00533141" w:rsidRDefault="00DD4A03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C52C3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275</w:t>
            </w:r>
          </w:p>
        </w:tc>
        <w:tc>
          <w:tcPr>
            <w:tcW w:w="1267" w:type="dxa"/>
            <w:shd w:val="clear" w:color="auto" w:fill="E7E6E6" w:themeFill="background2"/>
            <w:vAlign w:val="center"/>
          </w:tcPr>
          <w:p w14:paraId="58489427" w14:textId="2E089A94" w:rsidR="00533141" w:rsidRPr="00056868" w:rsidRDefault="000F1C06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 (0.7-3.7)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73688A4F" w14:textId="49EF0BF7" w:rsidR="00533141" w:rsidRPr="00056868" w:rsidRDefault="000F1C06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4</w:t>
            </w: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0C8EF95B" w14:textId="4AEF5884" w:rsidR="00533141" w:rsidRPr="00056868" w:rsidRDefault="00A939B8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 (0.7-3.8)</w:t>
            </w:r>
          </w:p>
        </w:tc>
        <w:tc>
          <w:tcPr>
            <w:tcW w:w="1063" w:type="dxa"/>
            <w:shd w:val="clear" w:color="auto" w:fill="E7E6E6" w:themeFill="background2"/>
            <w:vAlign w:val="center"/>
          </w:tcPr>
          <w:p w14:paraId="6400C6E3" w14:textId="6E6F1BDA" w:rsidR="00533141" w:rsidRPr="00056868" w:rsidRDefault="00A939B8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6</w:t>
            </w:r>
          </w:p>
        </w:tc>
      </w:tr>
      <w:tr w:rsidR="00533141" w:rsidRPr="00056868" w14:paraId="027789D7" w14:textId="77777777" w:rsidTr="00043AB6">
        <w:trPr>
          <w:trHeight w:val="396"/>
        </w:trPr>
        <w:tc>
          <w:tcPr>
            <w:tcW w:w="2107" w:type="dxa"/>
            <w:shd w:val="clear" w:color="auto" w:fill="E7E6E6" w:themeFill="background2"/>
            <w:vAlign w:val="center"/>
          </w:tcPr>
          <w:p w14:paraId="7167B61E" w14:textId="544AB21C" w:rsidR="00533141" w:rsidRDefault="00533141" w:rsidP="00533141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3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32C28919" w14:textId="70219A7E" w:rsidR="00533141" w:rsidRDefault="00DD4A03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121</w:t>
            </w:r>
          </w:p>
        </w:tc>
        <w:tc>
          <w:tcPr>
            <w:tcW w:w="1267" w:type="dxa"/>
            <w:shd w:val="clear" w:color="auto" w:fill="E7E6E6" w:themeFill="background2"/>
            <w:vAlign w:val="center"/>
          </w:tcPr>
          <w:p w14:paraId="6C1242A5" w14:textId="4A045AF2" w:rsidR="00533141" w:rsidRPr="00056868" w:rsidRDefault="000F1C06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 (0.3-2.5)</w:t>
            </w: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1393A77C" w14:textId="7244582F" w:rsidR="00533141" w:rsidRPr="00056868" w:rsidRDefault="000F1C06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88</w:t>
            </w: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228CF71F" w14:textId="7E22F81E" w:rsidR="00533141" w:rsidRPr="00056868" w:rsidRDefault="00A939B8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 (0.3-2.6)</w:t>
            </w:r>
          </w:p>
        </w:tc>
        <w:tc>
          <w:tcPr>
            <w:tcW w:w="1063" w:type="dxa"/>
            <w:shd w:val="clear" w:color="auto" w:fill="E7E6E6" w:themeFill="background2"/>
            <w:vAlign w:val="center"/>
          </w:tcPr>
          <w:p w14:paraId="14F12726" w14:textId="07F1A334" w:rsidR="00533141" w:rsidRPr="00056868" w:rsidRDefault="00A939B8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34</w:t>
            </w:r>
          </w:p>
        </w:tc>
      </w:tr>
      <w:tr w:rsidR="00EF7AEA" w:rsidRPr="00056868" w14:paraId="2ACC347E" w14:textId="77777777" w:rsidTr="00043AB6">
        <w:trPr>
          <w:trHeight w:val="396"/>
        </w:trPr>
        <w:tc>
          <w:tcPr>
            <w:tcW w:w="2107" w:type="dxa"/>
            <w:shd w:val="clear" w:color="auto" w:fill="E7E6E6" w:themeFill="background2"/>
            <w:vAlign w:val="center"/>
          </w:tcPr>
          <w:p w14:paraId="5C2B75F2" w14:textId="1197AD05" w:rsidR="00EF7AEA" w:rsidRDefault="00EF7AEA" w:rsidP="00EF7AE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l lesion sum scor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0A58B622" w14:textId="77777777" w:rsidR="00EF7AEA" w:rsidRDefault="00EF7AEA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shd w:val="clear" w:color="auto" w:fill="E7E6E6" w:themeFill="background2"/>
            <w:vAlign w:val="center"/>
          </w:tcPr>
          <w:p w14:paraId="084FFB70" w14:textId="77777777" w:rsidR="00EF7AEA" w:rsidRPr="00056868" w:rsidRDefault="00EF7AEA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7F6DBD4B" w14:textId="77777777" w:rsidR="00EF7AEA" w:rsidRPr="00056868" w:rsidRDefault="00EF7AEA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3003DCA2" w14:textId="77777777" w:rsidR="00EF7AEA" w:rsidRPr="00056868" w:rsidRDefault="00EF7AEA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E7E6E6" w:themeFill="background2"/>
            <w:vAlign w:val="center"/>
          </w:tcPr>
          <w:p w14:paraId="1F340C65" w14:textId="77777777" w:rsidR="00EF7AEA" w:rsidRPr="00056868" w:rsidRDefault="00EF7AEA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F7AEA" w:rsidRPr="00056868" w14:paraId="5CA4E4B4" w14:textId="77777777" w:rsidTr="00043AB6">
        <w:trPr>
          <w:trHeight w:val="396"/>
        </w:trPr>
        <w:tc>
          <w:tcPr>
            <w:tcW w:w="2107" w:type="dxa"/>
            <w:shd w:val="clear" w:color="auto" w:fill="E7E6E6" w:themeFill="background2"/>
            <w:vAlign w:val="center"/>
          </w:tcPr>
          <w:p w14:paraId="6C54CFA5" w14:textId="64BE9249" w:rsidR="00EF7AEA" w:rsidRDefault="003F7851" w:rsidP="003F7851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om grade 0 to 6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0CAECBF4" w14:textId="2CFBACB5" w:rsidR="00EF7AEA" w:rsidRDefault="00A25FEC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</w:tc>
        <w:tc>
          <w:tcPr>
            <w:tcW w:w="1267" w:type="dxa"/>
            <w:shd w:val="clear" w:color="auto" w:fill="E7E6E6" w:themeFill="background2"/>
            <w:vAlign w:val="center"/>
          </w:tcPr>
          <w:p w14:paraId="28D30F68" w14:textId="196E9CDC" w:rsidR="00EF7AEA" w:rsidRPr="00056868" w:rsidRDefault="009D2EB6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  <w:r w:rsidR="00F76E5C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  <w:r w:rsidR="00F76E5C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proofErr w:type="gramStart"/>
            <w:r w:rsidR="00F76E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F76E5C">
              <w:rPr>
                <w:rFonts w:ascii="Times New Roman" w:hAnsi="Times New Roman" w:cs="Times New Roman"/>
                <w:sz w:val="16"/>
                <w:szCs w:val="16"/>
              </w:rPr>
              <w:t>)#</w:t>
            </w:r>
            <w:proofErr w:type="gramEnd"/>
          </w:p>
        </w:tc>
        <w:tc>
          <w:tcPr>
            <w:tcW w:w="985" w:type="dxa"/>
            <w:shd w:val="clear" w:color="auto" w:fill="E7E6E6" w:themeFill="background2"/>
            <w:vAlign w:val="center"/>
          </w:tcPr>
          <w:p w14:paraId="4402D25C" w14:textId="14D782B7" w:rsidR="00EF7AEA" w:rsidRPr="00056868" w:rsidRDefault="00F76E5C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2EB6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3B4CFB7F" w14:textId="727F1EC2" w:rsidR="00EF7AEA" w:rsidRPr="00056868" w:rsidRDefault="00E550F0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94039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40390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proofErr w:type="gramStart"/>
            <w:r w:rsidR="00940390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#</w:t>
            </w:r>
            <w:proofErr w:type="gramEnd"/>
          </w:p>
        </w:tc>
        <w:tc>
          <w:tcPr>
            <w:tcW w:w="1063" w:type="dxa"/>
            <w:shd w:val="clear" w:color="auto" w:fill="E7E6E6" w:themeFill="background2"/>
            <w:vAlign w:val="center"/>
          </w:tcPr>
          <w:p w14:paraId="13591C71" w14:textId="7B7E7F73" w:rsidR="00EF7AEA" w:rsidRPr="00056868" w:rsidRDefault="00E550F0" w:rsidP="0053314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0390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</w:tr>
    </w:tbl>
    <w:p w14:paraId="560ED2B8" w14:textId="01D79B71" w:rsidR="004A560E" w:rsidRDefault="003C1FD7" w:rsidP="004978F5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0B1933">
        <w:rPr>
          <w:rFonts w:ascii="Times New Roman" w:hAnsi="Times New Roman" w:cs="Times New Roman" w:hint="eastAsia"/>
          <w:sz w:val="16"/>
          <w:szCs w:val="16"/>
        </w:rPr>
        <w:t>O</w:t>
      </w:r>
      <w:r w:rsidRPr="000B1933">
        <w:rPr>
          <w:rFonts w:ascii="Times New Roman" w:hAnsi="Times New Roman" w:cs="Times New Roman"/>
          <w:sz w:val="16"/>
          <w:szCs w:val="16"/>
        </w:rPr>
        <w:t>R,</w:t>
      </w:r>
      <w:proofErr w:type="gramEnd"/>
      <w:r w:rsidRPr="000B1933">
        <w:rPr>
          <w:rFonts w:ascii="Times New Roman" w:hAnsi="Times New Roman" w:cs="Times New Roman"/>
          <w:sz w:val="16"/>
          <w:szCs w:val="16"/>
        </w:rPr>
        <w:t xml:space="preserve"> odds ratio; CI, confidence interval.</w:t>
      </w:r>
    </w:p>
    <w:p w14:paraId="50EB98F8" w14:textId="266C77C8" w:rsidR="00A17AF4" w:rsidRPr="000B1933" w:rsidRDefault="00A17AF4" w:rsidP="004978F5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4D5FBB">
        <w:rPr>
          <w:rFonts w:ascii="Times New Roman" w:hAnsi="Times New Roman" w:cs="Times New Roman" w:hint="eastAsia"/>
          <w:sz w:val="16"/>
          <w:szCs w:val="16"/>
        </w:rPr>
        <w:t>※</w:t>
      </w:r>
      <w:r w:rsidRPr="004D5FBB">
        <w:rPr>
          <w:rFonts w:ascii="Times New Roman" w:hAnsi="Times New Roman" w:cs="Times New Roman" w:hint="eastAsia"/>
          <w:sz w:val="16"/>
          <w:szCs w:val="16"/>
        </w:rPr>
        <w:t>A</w:t>
      </w:r>
      <w:r w:rsidRPr="004D5FBB">
        <w:rPr>
          <w:rFonts w:ascii="Times New Roman" w:hAnsi="Times New Roman" w:cs="Times New Roman"/>
          <w:sz w:val="16"/>
          <w:szCs w:val="16"/>
        </w:rPr>
        <w:t xml:space="preserve">djusted for baseline age, sex and BMI; </w:t>
      </w:r>
      <w:r>
        <w:rPr>
          <w:rFonts w:ascii="Times New Roman" w:hAnsi="Times New Roman" w:cs="Times New Roman" w:hint="eastAsia"/>
          <w:sz w:val="16"/>
          <w:szCs w:val="16"/>
        </w:rPr>
        <w:t>#</w:t>
      </w:r>
      <w:r>
        <w:rPr>
          <w:rFonts w:ascii="Times New Roman" w:hAnsi="Times New Roman" w:cs="Times New Roman"/>
          <w:sz w:val="16"/>
          <w:szCs w:val="16"/>
        </w:rPr>
        <w:t>present</w:t>
      </w:r>
      <w:r w:rsidR="00E550F0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β</w:t>
      </w:r>
      <w:r w:rsidR="00063792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063792">
        <w:rPr>
          <w:rFonts w:ascii="Times New Roman" w:hAnsi="Times New Roman" w:cs="Times New Roman"/>
          <w:sz w:val="16"/>
          <w:szCs w:val="16"/>
        </w:rPr>
        <w:t>(95%CI)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64151875" w14:textId="6F6D521A" w:rsidR="00A84988" w:rsidRPr="004978F5" w:rsidRDefault="00A84988"/>
    <w:sectPr w:rsidR="00A84988" w:rsidRPr="00497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7D4"/>
    <w:rsid w:val="00037015"/>
    <w:rsid w:val="00043AB6"/>
    <w:rsid w:val="00056868"/>
    <w:rsid w:val="00063792"/>
    <w:rsid w:val="0009312F"/>
    <w:rsid w:val="000A0CD7"/>
    <w:rsid w:val="000B1933"/>
    <w:rsid w:val="000D2C59"/>
    <w:rsid w:val="000D4305"/>
    <w:rsid w:val="000F1C06"/>
    <w:rsid w:val="001C30B1"/>
    <w:rsid w:val="001E6A58"/>
    <w:rsid w:val="00230D73"/>
    <w:rsid w:val="002831F1"/>
    <w:rsid w:val="002D5083"/>
    <w:rsid w:val="003202CA"/>
    <w:rsid w:val="0034747C"/>
    <w:rsid w:val="003C1FD7"/>
    <w:rsid w:val="003E7990"/>
    <w:rsid w:val="003F7851"/>
    <w:rsid w:val="00436E26"/>
    <w:rsid w:val="004978F5"/>
    <w:rsid w:val="004A560E"/>
    <w:rsid w:val="004C247B"/>
    <w:rsid w:val="004D5FBB"/>
    <w:rsid w:val="004D7EF3"/>
    <w:rsid w:val="004F3991"/>
    <w:rsid w:val="00533141"/>
    <w:rsid w:val="0054052F"/>
    <w:rsid w:val="005707D4"/>
    <w:rsid w:val="005A4BC3"/>
    <w:rsid w:val="005B657E"/>
    <w:rsid w:val="005F5A38"/>
    <w:rsid w:val="00616B39"/>
    <w:rsid w:val="00657B23"/>
    <w:rsid w:val="007001F5"/>
    <w:rsid w:val="007743F2"/>
    <w:rsid w:val="00821724"/>
    <w:rsid w:val="008670E9"/>
    <w:rsid w:val="008C1DC7"/>
    <w:rsid w:val="008C6FA0"/>
    <w:rsid w:val="00911967"/>
    <w:rsid w:val="00940390"/>
    <w:rsid w:val="00994F4C"/>
    <w:rsid w:val="009C5F28"/>
    <w:rsid w:val="009D2EB6"/>
    <w:rsid w:val="009E18E5"/>
    <w:rsid w:val="009E4EC2"/>
    <w:rsid w:val="00A1795E"/>
    <w:rsid w:val="00A17AF4"/>
    <w:rsid w:val="00A25FEC"/>
    <w:rsid w:val="00A541D9"/>
    <w:rsid w:val="00A54E2F"/>
    <w:rsid w:val="00A84717"/>
    <w:rsid w:val="00A84988"/>
    <w:rsid w:val="00A939B8"/>
    <w:rsid w:val="00AA4817"/>
    <w:rsid w:val="00B93E2C"/>
    <w:rsid w:val="00B97AED"/>
    <w:rsid w:val="00BA7A2D"/>
    <w:rsid w:val="00BB582F"/>
    <w:rsid w:val="00C20E1F"/>
    <w:rsid w:val="00C52C34"/>
    <w:rsid w:val="00C97CEF"/>
    <w:rsid w:val="00CC49B6"/>
    <w:rsid w:val="00D2285B"/>
    <w:rsid w:val="00DC05F4"/>
    <w:rsid w:val="00DD4A03"/>
    <w:rsid w:val="00E550F0"/>
    <w:rsid w:val="00E75CDB"/>
    <w:rsid w:val="00EB2EFB"/>
    <w:rsid w:val="00EF7AEA"/>
    <w:rsid w:val="00F62583"/>
    <w:rsid w:val="00F76E5C"/>
    <w:rsid w:val="00FD6EE5"/>
    <w:rsid w:val="00FD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E4776"/>
  <w15:chartTrackingRefBased/>
  <w15:docId w15:val="{A26307D0-01DB-4E2D-9478-BAAE2E41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8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uke</dc:creator>
  <cp:keywords/>
  <dc:description/>
  <cp:lastModifiedBy>Wang Qiuke</cp:lastModifiedBy>
  <cp:revision>76</cp:revision>
  <dcterms:created xsi:type="dcterms:W3CDTF">2023-06-27T18:56:00Z</dcterms:created>
  <dcterms:modified xsi:type="dcterms:W3CDTF">2023-07-09T13:03:00Z</dcterms:modified>
</cp:coreProperties>
</file>